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B3C1A" w14:textId="652C7F74" w:rsidR="005320C8" w:rsidRDefault="00EC09A5">
      <w:r>
        <w:t xml:space="preserve">Supplemental </w:t>
      </w:r>
      <w:r w:rsidR="00C94336">
        <w:t>Table 3</w:t>
      </w:r>
      <w:r>
        <w:t>. Flow cytometric analysis of NK cells in CVID children</w:t>
      </w:r>
    </w:p>
    <w:p w14:paraId="3A6179FF" w14:textId="4891F5D1" w:rsidR="00A33213" w:rsidRDefault="00A33213"/>
    <w:tbl>
      <w:tblPr>
        <w:tblStyle w:val="Siatkatabelijasna"/>
        <w:tblpPr w:leftFromText="141" w:rightFromText="141" w:vertAnchor="page" w:horzAnchor="margin" w:tblpY="2051"/>
        <w:tblW w:w="3681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708"/>
        <w:gridCol w:w="709"/>
        <w:gridCol w:w="709"/>
      </w:tblGrid>
      <w:tr w:rsidR="00205CBC" w:rsidRPr="00FB3DDF" w14:paraId="40B5948D" w14:textId="77777777" w:rsidTr="00205CBC">
        <w:trPr>
          <w:trHeight w:val="300"/>
        </w:trPr>
        <w:tc>
          <w:tcPr>
            <w:tcW w:w="846" w:type="dxa"/>
            <w:vMerge w:val="restart"/>
            <w:shd w:val="clear" w:color="auto" w:fill="FFFFFF" w:themeFill="background1"/>
            <w:vAlign w:val="center"/>
          </w:tcPr>
          <w:p w14:paraId="015181E5" w14:textId="6B47B548" w:rsidR="00205CBC" w:rsidRPr="00FB3DDF" w:rsidRDefault="00205CBC" w:rsidP="00AC57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Patient No</w:t>
            </w:r>
          </w:p>
        </w:tc>
        <w:tc>
          <w:tcPr>
            <w:tcW w:w="2835" w:type="dxa"/>
            <w:gridSpan w:val="4"/>
            <w:shd w:val="clear" w:color="auto" w:fill="FFFFFF" w:themeFill="background1"/>
            <w:vAlign w:val="center"/>
          </w:tcPr>
          <w:p w14:paraId="6C52D4AB" w14:textId="4037EB48" w:rsidR="00205CBC" w:rsidRDefault="00A81527" w:rsidP="002910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NK cells</w:t>
            </w:r>
          </w:p>
        </w:tc>
      </w:tr>
      <w:tr w:rsidR="00205CBC" w:rsidRPr="00FB3DDF" w14:paraId="30C26702" w14:textId="77777777" w:rsidTr="00291093">
        <w:trPr>
          <w:trHeight w:val="300"/>
        </w:trPr>
        <w:tc>
          <w:tcPr>
            <w:tcW w:w="846" w:type="dxa"/>
            <w:vMerge/>
            <w:shd w:val="clear" w:color="auto" w:fill="FFFFFF" w:themeFill="background1"/>
            <w:vAlign w:val="center"/>
          </w:tcPr>
          <w:p w14:paraId="350FA369" w14:textId="4E3BE832" w:rsidR="00205CBC" w:rsidRDefault="00205CBC" w:rsidP="002910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1417" w:type="dxa"/>
            <w:gridSpan w:val="2"/>
            <w:shd w:val="clear" w:color="auto" w:fill="F2F2F2" w:themeFill="background1" w:themeFillShade="F2"/>
            <w:vAlign w:val="center"/>
          </w:tcPr>
          <w:p w14:paraId="465FECE0" w14:textId="0C4F258A" w:rsidR="00205CBC" w:rsidRDefault="00205CBC" w:rsidP="002910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vAlign w:val="center"/>
          </w:tcPr>
          <w:p w14:paraId="44DEC1EC" w14:textId="77777777" w:rsidR="00205CBC" w:rsidRPr="00FB3DDF" w:rsidRDefault="00205CBC" w:rsidP="0029109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3- CD16+CD56+</w:t>
            </w:r>
          </w:p>
        </w:tc>
      </w:tr>
      <w:tr w:rsidR="00291093" w:rsidRPr="00FB3DDF" w14:paraId="202AA05A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02F21801" w14:textId="38D94771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bookmarkStart w:id="0" w:name="_Hlk93693651"/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6ADA3DB" w14:textId="1833A0C8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84E78E7" w14:textId="0FABE277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6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F41284B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1B38CBA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4</w:t>
            </w:r>
          </w:p>
        </w:tc>
      </w:tr>
      <w:tr w:rsidR="00291093" w:rsidRPr="00FB3DDF" w14:paraId="184A7073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4A08E038" w14:textId="62A3A6CE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F201075" w14:textId="501B9F7C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D3EBC98" w14:textId="4EC230FC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6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C00C581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4A5D0DC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8</w:t>
            </w:r>
          </w:p>
        </w:tc>
      </w:tr>
      <w:tr w:rsidR="00291093" w:rsidRPr="00FB3DDF" w14:paraId="4FE3769E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69CFA64B" w14:textId="1732CEB4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6638AE6E" w14:textId="0ADE24B1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FD3DD81" w14:textId="0732586C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4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52537C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859962F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5</w:t>
            </w:r>
          </w:p>
        </w:tc>
      </w:tr>
      <w:tr w:rsidR="00291093" w:rsidRPr="00FB3DDF" w14:paraId="725ACF29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43DCF720" w14:textId="49B9F20F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1F6E921" w14:textId="3176CA9A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6C68AB9" w14:textId="35474598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6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958622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C479CE5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4</w:t>
            </w:r>
          </w:p>
        </w:tc>
      </w:tr>
      <w:tr w:rsidR="00291093" w:rsidRPr="00FB3DDF" w14:paraId="4EE74D07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456269EF" w14:textId="65188962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F9632F8" w14:textId="0A45B549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3D3AA8E" w14:textId="2F485590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1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12093D6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9D441A6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0</w:t>
            </w:r>
          </w:p>
        </w:tc>
      </w:tr>
      <w:tr w:rsidR="00291093" w:rsidRPr="00FB3DDF" w14:paraId="0D78A1AD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2D6C4358" w14:textId="3FC30C60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D814CA1" w14:textId="050736F4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7432E6C" w14:textId="00D3E69E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1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19B4455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993AFC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4</w:t>
            </w:r>
          </w:p>
        </w:tc>
      </w:tr>
      <w:tr w:rsidR="00291093" w:rsidRPr="00FB3DDF" w14:paraId="12EA6E63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65D63237" w14:textId="053FDBC6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6A418F0" w14:textId="5C42E2CF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E4BBFC0" w14:textId="0D040DDF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D6ED7E4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05D35ED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4</w:t>
            </w:r>
          </w:p>
        </w:tc>
      </w:tr>
      <w:tr w:rsidR="00291093" w:rsidRPr="00FB3DDF" w14:paraId="6983F761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7A091EF1" w14:textId="6CDA1889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2A03DC8" w14:textId="6F94EDD0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12F404D" w14:textId="3F74418B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6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CCD0D3B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1815418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4</w:t>
            </w:r>
          </w:p>
        </w:tc>
      </w:tr>
      <w:tr w:rsidR="00291093" w:rsidRPr="00FB3DDF" w14:paraId="5C13961B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30C10159" w14:textId="52D50B69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A8CA56E" w14:textId="6A034A6F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DC365E5" w14:textId="1B4B7578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F5A2D2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1740C96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8</w:t>
            </w:r>
          </w:p>
        </w:tc>
      </w:tr>
      <w:tr w:rsidR="00291093" w:rsidRPr="00FB3DDF" w14:paraId="33F74F68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5BB2BA82" w14:textId="3BF7639F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8CF96B9" w14:textId="38E63AB6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7ECA0CE" w14:textId="736721D8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3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CCE949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B1E4985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4</w:t>
            </w:r>
          </w:p>
        </w:tc>
      </w:tr>
      <w:tr w:rsidR="00291093" w:rsidRPr="00FB3DDF" w14:paraId="1592A6E7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7C59FA1A" w14:textId="7FC05661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43F17B5" w14:textId="568A517B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BD6007E" w14:textId="1364B8D3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2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FBA44AD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7E98B52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2</w:t>
            </w:r>
          </w:p>
        </w:tc>
      </w:tr>
      <w:tr w:rsidR="00291093" w:rsidRPr="00FB3DDF" w14:paraId="0ED7DF2E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0702BE20" w14:textId="03B397D5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75A3CF7" w14:textId="1A1321AA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6F72ABD" w14:textId="6AFF3446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8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86C26EF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81E560D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2</w:t>
            </w:r>
          </w:p>
        </w:tc>
      </w:tr>
      <w:tr w:rsidR="00291093" w:rsidRPr="00FB3DDF" w14:paraId="79FF0386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54B590F8" w14:textId="3F9BCC05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916B007" w14:textId="5B854023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D477AD5" w14:textId="21FA6F56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4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DE9F468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351F3B4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</w:t>
            </w:r>
          </w:p>
        </w:tc>
      </w:tr>
      <w:tr w:rsidR="00291093" w:rsidRPr="00FB3DDF" w14:paraId="478ECBA2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654A3967" w14:textId="1B6BC5DB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D5AB555" w14:textId="1F8DE9F2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1331CCD" w14:textId="2254A921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8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64EAE01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3762C4F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2</w:t>
            </w:r>
          </w:p>
        </w:tc>
      </w:tr>
      <w:tr w:rsidR="00291093" w:rsidRPr="00FB3DDF" w14:paraId="58CA6CA1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02B70E55" w14:textId="53499C10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DF006C1" w14:textId="24E92404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209D8DF" w14:textId="1F177CCE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FF982EB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2203627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9</w:t>
            </w:r>
          </w:p>
        </w:tc>
      </w:tr>
      <w:tr w:rsidR="00291093" w:rsidRPr="00FB3DDF" w14:paraId="3A9DC8B4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729AE7A5" w14:textId="581A6822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24426EA" w14:textId="631BAC06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1B96CAD" w14:textId="37A33D12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7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6B08240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81CCE2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7</w:t>
            </w:r>
          </w:p>
        </w:tc>
      </w:tr>
      <w:tr w:rsidR="00291093" w:rsidRPr="00FB3DDF" w14:paraId="28E8BD77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40A7841F" w14:textId="6283A7DF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9A1F159" w14:textId="0C6A9BAE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A7A8810" w14:textId="70E32844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12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9D65893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F10F736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9</w:t>
            </w:r>
          </w:p>
        </w:tc>
      </w:tr>
      <w:tr w:rsidR="00291093" w:rsidRPr="00FB3DDF" w14:paraId="59E70909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72693ED5" w14:textId="7E782775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6CF7B62" w14:textId="558CB289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978DC6F" w14:textId="11AA1919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944EBA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9CF81C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</w:tr>
      <w:tr w:rsidR="00291093" w:rsidRPr="00FB3DDF" w14:paraId="0B14BB39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6FB567C0" w14:textId="179C77FC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E6BB1F5" w14:textId="45919A11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CC53287" w14:textId="7DD04AAD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D61D572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D464011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8</w:t>
            </w:r>
          </w:p>
        </w:tc>
      </w:tr>
      <w:tr w:rsidR="00291093" w:rsidRPr="00FB3DDF" w14:paraId="43068D37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27B036D7" w14:textId="5502D0D6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B6A71E5" w14:textId="3ACDBA25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6B8DA80" w14:textId="016AFB7B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60F9A43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F9DC7CB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4</w:t>
            </w:r>
          </w:p>
        </w:tc>
      </w:tr>
      <w:tr w:rsidR="00291093" w:rsidRPr="00FB3DDF" w14:paraId="4D9D5F12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34DBD945" w14:textId="29B12291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C29DC40" w14:textId="003E4F97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FDC0C6D" w14:textId="71800648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AA8F840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488EDB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1</w:t>
            </w:r>
          </w:p>
        </w:tc>
      </w:tr>
      <w:tr w:rsidR="00291093" w:rsidRPr="00FB3DDF" w14:paraId="159DDBA4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19AB512C" w14:textId="77ED3A19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D6702A1" w14:textId="577DE6DC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A5DEAE1" w14:textId="140E6D40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9BA46C0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A38F1B8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9</w:t>
            </w:r>
          </w:p>
        </w:tc>
      </w:tr>
      <w:tr w:rsidR="00291093" w:rsidRPr="00FB3DDF" w14:paraId="50B97DF8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624FB8FB" w14:textId="7DD2A3C0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ED79310" w14:textId="0881F63D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12FA7AC" w14:textId="7CD0284C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BDD14A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012EA75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</w:tr>
      <w:tr w:rsidR="00291093" w:rsidRPr="00FB3DDF" w14:paraId="6667EE9D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51F47761" w14:textId="16B989F0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83EB220" w14:textId="58A6D6E8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D033961" w14:textId="138F6052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8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03B39F0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B2A7219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9</w:t>
            </w:r>
          </w:p>
        </w:tc>
      </w:tr>
      <w:tr w:rsidR="00291093" w:rsidRPr="00FB3DDF" w14:paraId="2C5D6597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23DA276C" w14:textId="4148973F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F4D5E0B" w14:textId="7E6EDBB0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59C1A10" w14:textId="7DEEEE16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4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C513DB2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B89CA0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4</w:t>
            </w:r>
          </w:p>
        </w:tc>
      </w:tr>
      <w:tr w:rsidR="00291093" w:rsidRPr="00FB3DDF" w14:paraId="3C64B620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0CD58A54" w14:textId="407E275C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722BA71" w14:textId="5230CBA2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3725B4F" w14:textId="3500F99E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10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3870AA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14703AD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5</w:t>
            </w:r>
          </w:p>
        </w:tc>
      </w:tr>
      <w:tr w:rsidR="00291093" w:rsidRPr="00FB3DDF" w14:paraId="23CAD356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62907149" w14:textId="45C25E0A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C0E8D2A" w14:textId="0174EE3B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4A20943" w14:textId="7DE3FA03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1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42D7B13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FD75B00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7</w:t>
            </w:r>
          </w:p>
        </w:tc>
      </w:tr>
      <w:tr w:rsidR="00291093" w:rsidRPr="00FB3DDF" w14:paraId="5CFDEC99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52EC5AEF" w14:textId="776D780C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49ACDA2" w14:textId="2DFB4838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425EF5C" w14:textId="1C0E466A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75D77DF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7CC8B04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3</w:t>
            </w:r>
          </w:p>
        </w:tc>
      </w:tr>
      <w:tr w:rsidR="00291093" w:rsidRPr="00FB3DDF" w14:paraId="07B45401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778D1AFA" w14:textId="414FCEE2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D8B3A91" w14:textId="6AB02194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66F1C5C" w14:textId="02051924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35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06B3621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085BBE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9</w:t>
            </w:r>
          </w:p>
        </w:tc>
      </w:tr>
      <w:tr w:rsidR="00291093" w:rsidRPr="00FB3DDF" w14:paraId="5C23B23D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6653C79A" w14:textId="4F1AC7D6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0D548A67" w14:textId="18A21C8C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BAC2AE3" w14:textId="1E2DEF9F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5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904BA53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56CDB3E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6</w:t>
            </w:r>
          </w:p>
        </w:tc>
      </w:tr>
      <w:tr w:rsidR="00291093" w:rsidRPr="00FB3DDF" w14:paraId="0E3C11A9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7AAA5F90" w14:textId="7D5C39E9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770C6A00" w14:textId="634E5930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F6C922D" w14:textId="4FC069A4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50B662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E71C916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6</w:t>
            </w:r>
          </w:p>
        </w:tc>
      </w:tr>
      <w:tr w:rsidR="00291093" w:rsidRPr="00FB3DDF" w14:paraId="5E355379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10930015" w14:textId="24DD21FD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152DDDE2" w14:textId="23A1A54D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EA7DC47" w14:textId="0B4F43F5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07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F877CDA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BCDB8BF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13</w:t>
            </w:r>
          </w:p>
        </w:tc>
      </w:tr>
      <w:tr w:rsidR="00291093" w:rsidRPr="00FB3DDF" w14:paraId="70272C65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580B8918" w14:textId="55C50BBA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5D04527" w14:textId="7AEEBE54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7F69E2C" w14:textId="3408A2CA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7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754D803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CEFA203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1</w:t>
            </w:r>
          </w:p>
        </w:tc>
      </w:tr>
      <w:tr w:rsidR="00291093" w:rsidRPr="00FB3DDF" w14:paraId="196ECD57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40C791C1" w14:textId="095ACF85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47BE3C1" w14:textId="4A59E60A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CC8831A" w14:textId="75DAF27C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2650727A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77447CA5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8</w:t>
            </w:r>
          </w:p>
        </w:tc>
      </w:tr>
      <w:tr w:rsidR="00291093" w:rsidRPr="00FB3DDF" w14:paraId="5D435FB5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0E990978" w14:textId="224D5E72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44F6D422" w14:textId="6B956B9E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F0599BB" w14:textId="5E4E6DE1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9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618811A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051DA4AE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5</w:t>
            </w:r>
          </w:p>
        </w:tc>
      </w:tr>
      <w:tr w:rsidR="00291093" w:rsidRPr="00FB3DDF" w14:paraId="259735C6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2F93FED4" w14:textId="12D2101A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25CFF33E" w14:textId="01DA36B8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9A0B958" w14:textId="2B71EC7D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6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67755C7C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C69E587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</w:t>
            </w:r>
          </w:p>
        </w:tc>
      </w:tr>
      <w:tr w:rsidR="00291093" w:rsidRPr="00FB3DDF" w14:paraId="679AC2B5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375650D6" w14:textId="35E75BFD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DCED01B" w14:textId="4C8A415E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BA42C14" w14:textId="6EFA8857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3962BCD8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BF380A4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8</w:t>
            </w:r>
          </w:p>
        </w:tc>
      </w:tr>
      <w:tr w:rsidR="00291093" w:rsidRPr="00FB3DDF" w14:paraId="26929B80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02A6C3BC" w14:textId="0C9E1333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592413E1" w14:textId="1C4D5F9A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1CDD3A3" w14:textId="5F59634C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9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45D83D51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3B51FD3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0</w:t>
            </w:r>
          </w:p>
        </w:tc>
      </w:tr>
      <w:tr w:rsidR="00291093" w:rsidRPr="00FB3DDF" w14:paraId="231D1993" w14:textId="77777777" w:rsidTr="00291093">
        <w:trPr>
          <w:trHeight w:val="290"/>
        </w:trPr>
        <w:tc>
          <w:tcPr>
            <w:tcW w:w="846" w:type="dxa"/>
            <w:shd w:val="clear" w:color="auto" w:fill="FFFFFF" w:themeFill="background1"/>
            <w:vAlign w:val="center"/>
          </w:tcPr>
          <w:p w14:paraId="38E9E847" w14:textId="40A1CFA8" w:rsidR="00291093" w:rsidRDefault="00291093" w:rsidP="00291093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14:paraId="352F066D" w14:textId="034337F9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791B9CA" w14:textId="44C70B5F" w:rsidR="00291093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1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521F47EA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%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14:paraId="1516B4A7" w14:textId="77777777" w:rsidR="00291093" w:rsidRPr="00FB3DDF" w:rsidRDefault="00291093" w:rsidP="00291093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2</w:t>
            </w:r>
          </w:p>
        </w:tc>
      </w:tr>
      <w:bookmarkEnd w:id="0"/>
    </w:tbl>
    <w:p w14:paraId="22902606" w14:textId="77777777" w:rsidR="00A33213" w:rsidRDefault="00A33213"/>
    <w:sectPr w:rsidR="00A33213" w:rsidSect="00291093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MzMwNzEwMTE1sbRQ0lEKTi0uzszPAykwrQUAyY0nJywAAAA="/>
  </w:docVars>
  <w:rsids>
    <w:rsidRoot w:val="00A33213"/>
    <w:rsid w:val="00205CBC"/>
    <w:rsid w:val="00291093"/>
    <w:rsid w:val="00362B53"/>
    <w:rsid w:val="005320C8"/>
    <w:rsid w:val="00712A37"/>
    <w:rsid w:val="00983F7E"/>
    <w:rsid w:val="00A33213"/>
    <w:rsid w:val="00A81527"/>
    <w:rsid w:val="00C94336"/>
    <w:rsid w:val="00EC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02DBD"/>
  <w15:chartTrackingRefBased/>
  <w15:docId w15:val="{064E472D-09BE-4E2F-8B32-0685639F4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3321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jasna">
    <w:name w:val="Grid Table Light"/>
    <w:basedOn w:val="Standardowy"/>
    <w:uiPriority w:val="40"/>
    <w:rsid w:val="00A332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8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zczawińska-Popłonyk</dc:creator>
  <cp:keywords/>
  <dc:description/>
  <cp:lastModifiedBy>Aleksandra Szczawińska-Popłonyk</cp:lastModifiedBy>
  <cp:revision>9</cp:revision>
  <dcterms:created xsi:type="dcterms:W3CDTF">2022-01-21T19:14:00Z</dcterms:created>
  <dcterms:modified xsi:type="dcterms:W3CDTF">2022-01-22T20:17:00Z</dcterms:modified>
</cp:coreProperties>
</file>